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17D92" w14:textId="77777777" w:rsidR="00751C7E" w:rsidRDefault="00751C7E">
      <w:pPr>
        <w:rPr>
          <w:rFonts w:ascii="Times New Roman" w:hAnsi="Times New Roman" w:cs="Times New Roman"/>
          <w:lang w:val="en-US"/>
        </w:rPr>
      </w:pPr>
    </w:p>
    <w:p w14:paraId="70476154" w14:textId="41D59DD2" w:rsidR="009C1954" w:rsidRPr="000D6876" w:rsidRDefault="009C1954" w:rsidP="009C1954">
      <w:pPr>
        <w:pStyle w:val="Heading2"/>
        <w:jc w:val="both"/>
        <w:rPr>
          <w:lang w:val="en-US"/>
        </w:rPr>
      </w:pPr>
      <w:bookmarkStart w:id="0" w:name="_GoBack"/>
      <w:bookmarkEnd w:id="0"/>
      <w:r w:rsidRPr="000D6876">
        <w:rPr>
          <w:rFonts w:ascii="Times New Roman" w:hAnsi="Times New Roman" w:cs="Times New Roman"/>
          <w:lang w:val="en-US"/>
        </w:rPr>
        <w:t xml:space="preserve"> Deletion mutant construction </w:t>
      </w:r>
    </w:p>
    <w:p w14:paraId="7D336D27" w14:textId="51AB633D" w:rsidR="009C1954" w:rsidRPr="000D6876" w:rsidRDefault="007019EB" w:rsidP="009C1954">
      <w:pPr>
        <w:pStyle w:val="Standarduser"/>
        <w:rPr>
          <w:rFonts w:ascii="Times New Roman" w:hAnsi="Times New Roman" w:cs="Times New Roman"/>
          <w:b/>
          <w:bCs/>
          <w:lang w:val="en-US"/>
        </w:rPr>
      </w:pPr>
      <w:r w:rsidRPr="000D6876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</w:t>
      </w:r>
      <w:r w:rsidR="009C1954" w:rsidRPr="000D6876">
        <w:rPr>
          <w:rFonts w:ascii="Times New Roman" w:hAnsi="Times New Roman" w:cs="Times New Roman"/>
          <w:b/>
          <w:bCs/>
          <w:sz w:val="24"/>
          <w:szCs w:val="24"/>
          <w:lang w:val="en-US"/>
        </w:rPr>
        <w:t>: Plasmids and primers us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4100"/>
      </w:tblGrid>
      <w:tr w:rsidR="009C1954" w:rsidRPr="000D6876" w14:paraId="5EFFF282" w14:textId="77777777" w:rsidTr="009C195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EF629C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6D4A9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Characteristics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3700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Reference or sequence</w:t>
            </w:r>
          </w:p>
        </w:tc>
      </w:tr>
      <w:tr w:rsidR="009C1954" w:rsidRPr="000D6876" w14:paraId="0D00B95A" w14:textId="77777777" w:rsidTr="009C195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75A91" w14:textId="2750E73B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Plasmids for gene deletion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12A3162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00" w:type="dxa"/>
            <w:tcBorders>
              <w:top w:val="single" w:sz="4" w:space="0" w:color="auto"/>
            </w:tcBorders>
          </w:tcPr>
          <w:p w14:paraId="2AB56C19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C1954" w:rsidRPr="000D6876" w14:paraId="3FFA5F73" w14:textId="77777777" w:rsidTr="009C1954">
        <w:trPr>
          <w:trHeight w:val="680"/>
        </w:trPr>
        <w:tc>
          <w:tcPr>
            <w:tcW w:w="1843" w:type="dxa"/>
            <w:tcBorders>
              <w:top w:val="single" w:sz="4" w:space="0" w:color="auto"/>
            </w:tcBorders>
          </w:tcPr>
          <w:p w14:paraId="6FD362FF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pEXG2</w:t>
            </w:r>
          </w:p>
        </w:tc>
        <w:tc>
          <w:tcPr>
            <w:tcW w:w="3119" w:type="dxa"/>
          </w:tcPr>
          <w:p w14:paraId="1B89BE69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D6876">
              <w:rPr>
                <w:rFonts w:ascii="Times New Roman" w:hAnsi="Times New Roman" w:cs="Times New Roman"/>
                <w:lang w:val="en-US"/>
              </w:rPr>
              <w:t xml:space="preserve">Allelic exchange vector with pBR origin, gentamicin resistance, </w:t>
            </w:r>
            <w:r w:rsidRPr="000D6876">
              <w:rPr>
                <w:rFonts w:ascii="Times New Roman" w:hAnsi="Times New Roman" w:cs="Times New Roman"/>
                <w:i/>
                <w:iCs/>
                <w:lang w:val="en-US"/>
              </w:rPr>
              <w:t>sacB</w:t>
            </w:r>
          </w:p>
        </w:tc>
        <w:tc>
          <w:tcPr>
            <w:tcW w:w="4100" w:type="dxa"/>
          </w:tcPr>
          <w:p w14:paraId="0E5A79AB" w14:textId="1603A558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D6876">
              <w:rPr>
                <w:rFonts w:ascii="Times New Roman" w:hAnsi="Times New Roman" w:cs="Times New Roman"/>
                <w:lang w:val="en-US"/>
              </w:rPr>
              <w:t xml:space="preserve">Arne Rietsch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SmartCite Citation"/>
                <w:tag w:val="4534fb15-5890-4265-9ef3-f8614a9075d5:cf64dddb-08aa-4d5c-af17-3f80baf8e364+"/>
                <w:id w:val="-1905141223"/>
                <w:placeholder>
                  <w:docPart w:val="DefaultPlaceholder_-1854013440"/>
                </w:placeholder>
              </w:sdtPr>
              <w:sdtEndPr/>
              <w:sdtContent>
                <w:r w:rsidRPr="000D6876">
                  <w:rPr>
                    <w:rFonts w:ascii="Times New Roman" w:eastAsia="Times New Roman" w:hAnsi="Times New Roman" w:cs="Times New Roman"/>
                  </w:rPr>
                  <w:t>[2]</w:t>
                </w:r>
              </w:sdtContent>
            </w:sdt>
            <w:r w:rsidRPr="000D68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C1954" w:rsidRPr="000D6876" w14:paraId="2C1FD128" w14:textId="77777777" w:rsidTr="009C1954">
        <w:trPr>
          <w:trHeight w:val="680"/>
        </w:trPr>
        <w:tc>
          <w:tcPr>
            <w:tcW w:w="1843" w:type="dxa"/>
            <w:tcBorders>
              <w:bottom w:val="single" w:sz="4" w:space="0" w:color="auto"/>
            </w:tcBorders>
          </w:tcPr>
          <w:p w14:paraId="032C9FD0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pEXG2::</w:t>
            </w:r>
            <w:r w:rsidRPr="000D68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haF</w:t>
            </w:r>
          </w:p>
        </w:tc>
        <w:tc>
          <w:tcPr>
            <w:tcW w:w="3119" w:type="dxa"/>
          </w:tcPr>
          <w:p w14:paraId="61FBAAA7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D6876">
              <w:rPr>
                <w:rFonts w:ascii="Times New Roman" w:hAnsi="Times New Roman" w:cs="Times New Roman"/>
                <w:lang w:val="en-US"/>
              </w:rPr>
              <w:t xml:space="preserve">pEXG2 containing the Up and Down sequences (500pb) of </w:t>
            </w:r>
            <w:r w:rsidRPr="000D6876">
              <w:rPr>
                <w:rFonts w:ascii="Times New Roman" w:hAnsi="Times New Roman" w:cs="Times New Roman"/>
                <w:i/>
                <w:iCs/>
                <w:lang w:val="en-US"/>
              </w:rPr>
              <w:t>shaF</w:t>
            </w:r>
            <w:r w:rsidRPr="000D6876">
              <w:rPr>
                <w:rFonts w:ascii="Times New Roman" w:hAnsi="Times New Roman" w:cs="Times New Roman"/>
                <w:lang w:val="en-US"/>
              </w:rPr>
              <w:t xml:space="preserve"> gene of PA14 for deletion</w:t>
            </w:r>
          </w:p>
        </w:tc>
        <w:tc>
          <w:tcPr>
            <w:tcW w:w="4100" w:type="dxa"/>
          </w:tcPr>
          <w:p w14:paraId="0ECEBC70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D6876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9C1954" w:rsidRPr="000D6876" w14:paraId="15749345" w14:textId="77777777" w:rsidTr="009C195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7B569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Primer</w:t>
            </w:r>
          </w:p>
        </w:tc>
        <w:tc>
          <w:tcPr>
            <w:tcW w:w="3119" w:type="dxa"/>
          </w:tcPr>
          <w:p w14:paraId="4BE75ABB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00" w:type="dxa"/>
          </w:tcPr>
          <w:p w14:paraId="05908CC2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1954" w:rsidRPr="000D6876" w14:paraId="7AD1DA3B" w14:textId="77777777" w:rsidTr="009C1954">
        <w:trPr>
          <w:trHeight w:val="680"/>
        </w:trPr>
        <w:tc>
          <w:tcPr>
            <w:tcW w:w="1843" w:type="dxa"/>
            <w:tcBorders>
              <w:top w:val="single" w:sz="4" w:space="0" w:color="auto"/>
            </w:tcBorders>
          </w:tcPr>
          <w:p w14:paraId="344278A9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haF</w:t>
            </w: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_up_fwd</w:t>
            </w:r>
          </w:p>
        </w:tc>
        <w:tc>
          <w:tcPr>
            <w:tcW w:w="3119" w:type="dxa"/>
          </w:tcPr>
          <w:p w14:paraId="751BC6E1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D6876">
              <w:rPr>
                <w:rFonts w:ascii="Times New Roman" w:hAnsi="Times New Roman" w:cs="Times New Roman"/>
                <w:lang w:val="en-GB"/>
              </w:rPr>
              <w:t xml:space="preserve">Deletion of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 xml:space="preserve"> gene in PA14 by Gibson Assembly, overlapping pEXG2</w:t>
            </w:r>
          </w:p>
        </w:tc>
        <w:tc>
          <w:tcPr>
            <w:tcW w:w="4100" w:type="dxa"/>
          </w:tcPr>
          <w:p w14:paraId="45A99DA0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</w:rPr>
            </w:pPr>
            <w:r w:rsidRPr="000D6876">
              <w:rPr>
                <w:rFonts w:ascii="Times New Roman" w:hAnsi="Times New Roman" w:cs="Times New Roman"/>
              </w:rPr>
              <w:t>cgactctagaggatccccggCAACAGACTCAATGGGATC</w:t>
            </w:r>
          </w:p>
          <w:p w14:paraId="1710CE95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1954" w:rsidRPr="000D6876" w14:paraId="74107EE9" w14:textId="77777777" w:rsidTr="009C1954">
        <w:trPr>
          <w:trHeight w:val="680"/>
        </w:trPr>
        <w:tc>
          <w:tcPr>
            <w:tcW w:w="1843" w:type="dxa"/>
          </w:tcPr>
          <w:p w14:paraId="5FADFACC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haF</w:t>
            </w: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_up_rev</w:t>
            </w:r>
          </w:p>
        </w:tc>
        <w:tc>
          <w:tcPr>
            <w:tcW w:w="3119" w:type="dxa"/>
          </w:tcPr>
          <w:p w14:paraId="307B5D92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D6876">
              <w:rPr>
                <w:rFonts w:ascii="Times New Roman" w:hAnsi="Times New Roman" w:cs="Times New Roman"/>
                <w:lang w:val="en-GB"/>
              </w:rPr>
              <w:t xml:space="preserve">Deletion of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 xml:space="preserve"> gene in PA14 by Gibson Assembly, overlapping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>_down</w:t>
            </w:r>
          </w:p>
        </w:tc>
        <w:tc>
          <w:tcPr>
            <w:tcW w:w="4100" w:type="dxa"/>
          </w:tcPr>
          <w:p w14:paraId="07C16E61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</w:rPr>
            </w:pPr>
            <w:r w:rsidRPr="000D6876">
              <w:rPr>
                <w:rFonts w:ascii="Times New Roman" w:hAnsi="Times New Roman" w:cs="Times New Roman"/>
              </w:rPr>
              <w:t>aggagtagccCTGATGGAAGCCCTGTTC</w:t>
            </w:r>
          </w:p>
          <w:p w14:paraId="22B42587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1954" w:rsidRPr="000D6876" w14:paraId="0ABBE123" w14:textId="77777777" w:rsidTr="009C1954">
        <w:trPr>
          <w:trHeight w:val="680"/>
        </w:trPr>
        <w:tc>
          <w:tcPr>
            <w:tcW w:w="1843" w:type="dxa"/>
          </w:tcPr>
          <w:p w14:paraId="37E1ACCD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haF</w:t>
            </w: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_down_fwd</w:t>
            </w:r>
          </w:p>
        </w:tc>
        <w:tc>
          <w:tcPr>
            <w:tcW w:w="3119" w:type="dxa"/>
          </w:tcPr>
          <w:p w14:paraId="67AF0D8F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D6876">
              <w:rPr>
                <w:rFonts w:ascii="Times New Roman" w:hAnsi="Times New Roman" w:cs="Times New Roman"/>
                <w:lang w:val="en-GB"/>
              </w:rPr>
              <w:t xml:space="preserve">Deletion of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 xml:space="preserve"> gene in PA14 by Gibson Assembly, overlapping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>_up</w:t>
            </w:r>
          </w:p>
        </w:tc>
        <w:tc>
          <w:tcPr>
            <w:tcW w:w="4100" w:type="dxa"/>
          </w:tcPr>
          <w:p w14:paraId="41A82607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</w:rPr>
            </w:pPr>
            <w:r w:rsidRPr="000D6876">
              <w:rPr>
                <w:rFonts w:ascii="Times New Roman" w:hAnsi="Times New Roman" w:cs="Times New Roman"/>
              </w:rPr>
              <w:t>cttccatcagGGCTACTCCTCTTCGGTG</w:t>
            </w:r>
          </w:p>
          <w:p w14:paraId="6AC7B6C7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1954" w:rsidRPr="000D6876" w14:paraId="0D654AC3" w14:textId="77777777" w:rsidTr="009C1954">
        <w:trPr>
          <w:trHeight w:val="680"/>
        </w:trPr>
        <w:tc>
          <w:tcPr>
            <w:tcW w:w="1843" w:type="dxa"/>
          </w:tcPr>
          <w:p w14:paraId="64B8C452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haF</w:t>
            </w: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_down_rev</w:t>
            </w:r>
          </w:p>
        </w:tc>
        <w:tc>
          <w:tcPr>
            <w:tcW w:w="3119" w:type="dxa"/>
          </w:tcPr>
          <w:p w14:paraId="1F505801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D6876">
              <w:rPr>
                <w:rFonts w:ascii="Times New Roman" w:hAnsi="Times New Roman" w:cs="Times New Roman"/>
                <w:lang w:val="en-GB"/>
              </w:rPr>
              <w:t xml:space="preserve">Deletion of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 xml:space="preserve"> gene in PA14 by Gibson Assembly, overlapping pEXG2</w:t>
            </w:r>
          </w:p>
        </w:tc>
        <w:tc>
          <w:tcPr>
            <w:tcW w:w="4100" w:type="dxa"/>
          </w:tcPr>
          <w:p w14:paraId="684CEC83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</w:rPr>
            </w:pPr>
            <w:r w:rsidRPr="000D6876">
              <w:rPr>
                <w:rFonts w:ascii="Times New Roman" w:hAnsi="Times New Roman" w:cs="Times New Roman"/>
              </w:rPr>
              <w:t>taaggtaccgaattcgagctCTACCGAAGAAGGCCTGAC</w:t>
            </w:r>
          </w:p>
          <w:p w14:paraId="6A1A48BC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1954" w:rsidRPr="000D6876" w14:paraId="4760843B" w14:textId="77777777" w:rsidTr="00655686">
        <w:trPr>
          <w:trHeight w:val="680"/>
        </w:trPr>
        <w:tc>
          <w:tcPr>
            <w:tcW w:w="1843" w:type="dxa"/>
          </w:tcPr>
          <w:p w14:paraId="01F1D4FD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haF</w:t>
            </w: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_in_fwd</w:t>
            </w:r>
          </w:p>
        </w:tc>
        <w:tc>
          <w:tcPr>
            <w:tcW w:w="3119" w:type="dxa"/>
          </w:tcPr>
          <w:p w14:paraId="35849F97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D6876">
              <w:rPr>
                <w:rFonts w:ascii="Times New Roman" w:hAnsi="Times New Roman" w:cs="Times New Roman"/>
                <w:lang w:val="en-GB"/>
              </w:rPr>
              <w:t xml:space="preserve">Primer to check deletion of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 xml:space="preserve"> gene in PA14</w:t>
            </w:r>
          </w:p>
        </w:tc>
        <w:tc>
          <w:tcPr>
            <w:tcW w:w="4100" w:type="dxa"/>
          </w:tcPr>
          <w:p w14:paraId="3BEB27BE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</w:rPr>
            </w:pPr>
            <w:r w:rsidRPr="000D6876">
              <w:rPr>
                <w:rFonts w:ascii="Times New Roman" w:hAnsi="Times New Roman" w:cs="Times New Roman"/>
              </w:rPr>
              <w:t>GAAGAACATCTCCTTGCTGA</w:t>
            </w:r>
          </w:p>
        </w:tc>
      </w:tr>
      <w:tr w:rsidR="009C1954" w:rsidRPr="009C1954" w14:paraId="4E467D90" w14:textId="77777777" w:rsidTr="00655686">
        <w:trPr>
          <w:trHeight w:val="680"/>
        </w:trPr>
        <w:tc>
          <w:tcPr>
            <w:tcW w:w="1843" w:type="dxa"/>
            <w:tcBorders>
              <w:bottom w:val="single" w:sz="4" w:space="0" w:color="auto"/>
            </w:tcBorders>
          </w:tcPr>
          <w:p w14:paraId="5CBDADF6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D687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haF</w:t>
            </w:r>
            <w:r w:rsidRPr="000D6876">
              <w:rPr>
                <w:rFonts w:ascii="Times New Roman" w:hAnsi="Times New Roman" w:cs="Times New Roman"/>
                <w:b/>
                <w:bCs/>
                <w:lang w:val="en-US"/>
              </w:rPr>
              <w:t>_in_rev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3C7B119" w14:textId="77777777" w:rsidR="009C1954" w:rsidRPr="000D6876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D6876">
              <w:rPr>
                <w:rFonts w:ascii="Times New Roman" w:hAnsi="Times New Roman" w:cs="Times New Roman"/>
                <w:lang w:val="en-GB"/>
              </w:rPr>
              <w:t xml:space="preserve">Primer to check deletion of </w:t>
            </w:r>
            <w:r w:rsidRPr="000D6876">
              <w:rPr>
                <w:rFonts w:ascii="Times New Roman" w:hAnsi="Times New Roman" w:cs="Times New Roman"/>
                <w:i/>
                <w:iCs/>
                <w:lang w:val="en-GB"/>
              </w:rPr>
              <w:t>shaF</w:t>
            </w:r>
            <w:r w:rsidRPr="000D6876">
              <w:rPr>
                <w:rFonts w:ascii="Times New Roman" w:hAnsi="Times New Roman" w:cs="Times New Roman"/>
                <w:lang w:val="en-GB"/>
              </w:rPr>
              <w:t xml:space="preserve"> gene in PA14</w:t>
            </w: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14:paraId="4EE1FA27" w14:textId="77777777" w:rsidR="009C1954" w:rsidRPr="009C1954" w:rsidRDefault="009C1954" w:rsidP="009C1954">
            <w:pPr>
              <w:pStyle w:val="Standarduser"/>
              <w:spacing w:after="0"/>
              <w:rPr>
                <w:rFonts w:ascii="Times New Roman" w:hAnsi="Times New Roman" w:cs="Times New Roman"/>
              </w:rPr>
            </w:pPr>
            <w:r w:rsidRPr="000D6876">
              <w:rPr>
                <w:rFonts w:ascii="Times New Roman" w:hAnsi="Times New Roman" w:cs="Times New Roman"/>
              </w:rPr>
              <w:t>CTGGTACTGATCCTGATCCT</w:t>
            </w:r>
          </w:p>
        </w:tc>
      </w:tr>
    </w:tbl>
    <w:p w14:paraId="7D6DCBFF" w14:textId="014BDD86" w:rsidR="009C1954" w:rsidRDefault="009C1954" w:rsidP="009C1954">
      <w:pPr>
        <w:pStyle w:val="Standarduser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6A2683" w14:textId="77777777" w:rsidR="00661E75" w:rsidRPr="00BF3176" w:rsidRDefault="00661E75">
      <w:pPr>
        <w:suppressAutoHyphens w:val="0"/>
        <w:rPr>
          <w:rFonts w:ascii="Times New Roman" w:eastAsia="Noto Sans CJK SC" w:hAnsi="Times New Roman" w:cs="Times New Roman"/>
          <w:b/>
          <w:bCs/>
          <w:sz w:val="32"/>
          <w:szCs w:val="32"/>
          <w:lang w:val="en-US"/>
        </w:rPr>
      </w:pPr>
      <w:r w:rsidRPr="00BF3176">
        <w:rPr>
          <w:rFonts w:ascii="Times New Roman" w:hAnsi="Times New Roman" w:cs="Times New Roman"/>
          <w:lang w:val="en-US"/>
        </w:rPr>
        <w:br w:type="page"/>
      </w:r>
    </w:p>
    <w:p w14:paraId="26CA5B3B" w14:textId="2F575525" w:rsidR="00751C7E" w:rsidRPr="001823DD" w:rsidRDefault="00447D9D">
      <w:pPr>
        <w:pStyle w:val="Heading2"/>
        <w:jc w:val="both"/>
        <w:rPr>
          <w:rFonts w:ascii="Times New Roman" w:hAnsi="Times New Roman" w:cs="Times New Roman"/>
          <w:lang w:val="en-US"/>
        </w:rPr>
      </w:pPr>
      <w:r w:rsidRPr="001823DD">
        <w:rPr>
          <w:rFonts w:ascii="Times New Roman" w:hAnsi="Times New Roman" w:cs="Times New Roman"/>
          <w:lang w:val="en-US"/>
        </w:rPr>
        <w:lastRenderedPageBreak/>
        <w:t>References</w:t>
      </w:r>
    </w:p>
    <w:sdt>
      <w:sdtPr>
        <w:rPr>
          <w:rFonts w:ascii="Times New Roman" w:hAnsi="Times New Roman" w:cs="Times New Roman"/>
        </w:rPr>
        <w:alias w:val="SmartCite Bibliography"/>
        <w:tag w:val="PLOS Computational Biology+{&quot;language&quot;:&quot;en-US&quot;,&quot;isSectionsModeOn&quot;:false}"/>
        <w:id w:val="1544030299"/>
        <w:placeholder>
          <w:docPart w:val="DefaultPlaceholder_-1854013440"/>
        </w:placeholder>
      </w:sdtPr>
      <w:sdtEndPr/>
      <w:sdtContent>
        <w:p w14:paraId="39F31507" w14:textId="77777777" w:rsidR="009C1954" w:rsidRPr="009C1954" w:rsidRDefault="009C1954">
          <w:pPr>
            <w:rPr>
              <w:rFonts w:ascii="Times New Roman" w:eastAsia="Times New Roman" w:hAnsi="Times New Roman" w:cs="Times New Roman"/>
              <w:kern w:val="0"/>
            </w:rPr>
          </w:pPr>
        </w:p>
        <w:p w14:paraId="3D7A880F" w14:textId="77777777" w:rsidR="009C1954" w:rsidRPr="00B47B3D" w:rsidRDefault="009C1954">
          <w:pPr>
            <w:pStyle w:val="Bibliographie2"/>
            <w:rPr>
              <w:lang w:val="en-US"/>
            </w:rPr>
          </w:pPr>
          <w:r w:rsidRPr="00B47B3D">
            <w:rPr>
              <w:lang w:val="en-US"/>
            </w:rPr>
            <w:t>1. Bolstad BM, Irizarry RA, Åstrand M, Speed TP. A comparison of normalization methods for high density oligonucleotide array data based on variance and bias. Bioinformatics. 2003;19: 185–193. doi:10.1093/bioinformatics/19.2.185</w:t>
          </w:r>
        </w:p>
        <w:p w14:paraId="20C26B1D" w14:textId="77777777" w:rsidR="009C1954" w:rsidRPr="009C1954" w:rsidRDefault="009C1954">
          <w:pPr>
            <w:pStyle w:val="Bibliographie2"/>
          </w:pPr>
          <w:r w:rsidRPr="00B47B3D">
            <w:rPr>
              <w:lang w:val="en-US"/>
            </w:rPr>
            <w:t xml:space="preserve">2. Rietsch A, Vallet-Gely I, Dove SL, Mekalanos JJ. ExsE, a secreted regulator of type III secretion genes in Pseudomonas aeruginosa. </w:t>
          </w:r>
          <w:r w:rsidRPr="009C1954">
            <w:t>Proc Natl Acad Sci. 2005;102: 8006–8011. doi:10.1073/pnas.0503005102</w:t>
          </w:r>
        </w:p>
        <w:p w14:paraId="541BF2FD" w14:textId="5D93EBD5" w:rsidR="008B02FC" w:rsidRDefault="009C1954">
          <w:pPr>
            <w:rPr>
              <w:rFonts w:ascii="Times New Roman" w:hAnsi="Times New Roman" w:cs="Times New Roman"/>
            </w:rPr>
          </w:pPr>
          <w:r w:rsidRPr="009C1954">
            <w:rPr>
              <w:rFonts w:ascii="Times New Roman" w:eastAsia="Times New Roman" w:hAnsi="Times New Roman" w:cs="Times New Roman"/>
            </w:rPr>
            <w:t> </w:t>
          </w:r>
        </w:p>
      </w:sdtContent>
    </w:sdt>
    <w:p w14:paraId="094F9CE6" w14:textId="23CEEB0C" w:rsidR="00751C7E" w:rsidRDefault="008B02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751C7E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3A32D5" w14:textId="77777777" w:rsidR="00ED0606" w:rsidRDefault="00ED0606">
      <w:r>
        <w:separator/>
      </w:r>
    </w:p>
  </w:endnote>
  <w:endnote w:type="continuationSeparator" w:id="0">
    <w:p w14:paraId="18E3BE78" w14:textId="77777777" w:rsidR="00ED0606" w:rsidRDefault="00ED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DejaVu Sans">
    <w:altName w:val="Verdana"/>
    <w:charset w:val="00"/>
    <w:family w:val="auto"/>
    <w:pitch w:val="variable"/>
  </w:font>
  <w:font w:name="Liberation Mono">
    <w:altName w:val="Cambria"/>
    <w:charset w:val="00"/>
    <w:family w:val="roman"/>
    <w:pitch w:val="variable"/>
  </w:font>
  <w:font w:name="Noto Sans Mono CJK SC">
    <w:charset w:val="00"/>
    <w:family w:val="modern"/>
    <w:pitch w:val="fixed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9C104" w14:textId="77777777" w:rsidR="00ED0606" w:rsidRDefault="00ED0606">
      <w:r>
        <w:rPr>
          <w:color w:val="000000"/>
        </w:rPr>
        <w:separator/>
      </w:r>
    </w:p>
  </w:footnote>
  <w:footnote w:type="continuationSeparator" w:id="0">
    <w:p w14:paraId="3C22C057" w14:textId="77777777" w:rsidR="00ED0606" w:rsidRDefault="00ED0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7227B"/>
    <w:multiLevelType w:val="multilevel"/>
    <w:tmpl w:val="F7923A08"/>
    <w:styleLink w:val="WWNum1"/>
    <w:lvl w:ilvl="0"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ind w:left="1800" w:hanging="360"/>
      </w:pPr>
      <w:rPr>
        <w:rFonts w:ascii="Symbol" w:hAnsi="Symbol" w:cs="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hAnsi="OpenSymbol" w:cs="OpenSymbol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C7E"/>
    <w:rsid w:val="000D6876"/>
    <w:rsid w:val="00133457"/>
    <w:rsid w:val="001664B4"/>
    <w:rsid w:val="001823DD"/>
    <w:rsid w:val="001B5C19"/>
    <w:rsid w:val="00211CF9"/>
    <w:rsid w:val="0021617B"/>
    <w:rsid w:val="00235895"/>
    <w:rsid w:val="00267F76"/>
    <w:rsid w:val="002C25C1"/>
    <w:rsid w:val="00323969"/>
    <w:rsid w:val="00447D66"/>
    <w:rsid w:val="00447D9D"/>
    <w:rsid w:val="00556DFB"/>
    <w:rsid w:val="00603183"/>
    <w:rsid w:val="0060428F"/>
    <w:rsid w:val="00655686"/>
    <w:rsid w:val="00661E75"/>
    <w:rsid w:val="006A50FE"/>
    <w:rsid w:val="006C114E"/>
    <w:rsid w:val="006E2E3D"/>
    <w:rsid w:val="007019EB"/>
    <w:rsid w:val="00746ABB"/>
    <w:rsid w:val="00751C7E"/>
    <w:rsid w:val="00761213"/>
    <w:rsid w:val="008A0EA7"/>
    <w:rsid w:val="008B02FC"/>
    <w:rsid w:val="00986230"/>
    <w:rsid w:val="009C1954"/>
    <w:rsid w:val="00A25F96"/>
    <w:rsid w:val="00AB34C5"/>
    <w:rsid w:val="00AB4167"/>
    <w:rsid w:val="00B47B3D"/>
    <w:rsid w:val="00B61851"/>
    <w:rsid w:val="00B84FCC"/>
    <w:rsid w:val="00BF3176"/>
    <w:rsid w:val="00C60DA7"/>
    <w:rsid w:val="00CB0B52"/>
    <w:rsid w:val="00CD3BA3"/>
    <w:rsid w:val="00D4372A"/>
    <w:rsid w:val="00D4440D"/>
    <w:rsid w:val="00E553DE"/>
    <w:rsid w:val="00E72B0E"/>
    <w:rsid w:val="00ED0606"/>
    <w:rsid w:val="00EF51C0"/>
    <w:rsid w:val="00F605FA"/>
    <w:rsid w:val="00FC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0C3B1"/>
  <w15:docId w15:val="{BF9AF3CF-92BB-7549-B800-67AE63FC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Aptos Display" w:eastAsia="Times New Roman" w:hAnsi="Aptos Display" w:cs="Mangal"/>
      <w:color w:val="0F4761"/>
      <w:sz w:val="32"/>
      <w:szCs w:val="29"/>
    </w:rPr>
  </w:style>
  <w:style w:type="paragraph" w:styleId="Heading2">
    <w:name w:val="heading 2"/>
    <w:basedOn w:val="Heading"/>
    <w:next w:val="Textbody"/>
    <w:uiPriority w:val="9"/>
    <w:unhideWhenUsed/>
    <w:qFormat/>
    <w:p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Standard"/>
    <w:next w:val="Standard"/>
    <w:uiPriority w:val="9"/>
    <w:semiHidden/>
    <w:unhideWhenUsed/>
    <w:qFormat/>
    <w:pPr>
      <w:keepNext/>
      <w:keepLines/>
      <w:spacing w:before="40" w:line="360" w:lineRule="auto"/>
      <w:outlineLvl w:val="2"/>
    </w:pPr>
    <w:rPr>
      <w:rFonts w:eastAsia="DejaVu Sans" w:cs="Times New Roman"/>
      <w:b/>
      <w:bCs/>
      <w:color w:val="0D0D0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tandarduser">
    <w:name w:val="Standard (user)"/>
    <w:pPr>
      <w:suppressAutoHyphens/>
      <w:spacing w:after="160" w:line="256" w:lineRule="auto"/>
    </w:pPr>
    <w:rPr>
      <w:sz w:val="22"/>
      <w:szCs w:val="22"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StrongEmphasis">
    <w:name w:val="Strong Emphasis"/>
    <w:rPr>
      <w:b/>
      <w:bCs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OpenSymbol"/>
    </w:rPr>
  </w:style>
  <w:style w:type="character" w:customStyle="1" w:styleId="ListLabel4">
    <w:name w:val="ListLabel 4"/>
    <w:rPr>
      <w:rFonts w:cs="Symbol"/>
    </w:rPr>
  </w:style>
  <w:style w:type="character" w:customStyle="1" w:styleId="ListLabel5">
    <w:name w:val="ListLabel 5"/>
    <w:rPr>
      <w:rFonts w:cs="Open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OpenSymbol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VisitedInternetLink">
    <w:name w:val="Visited Internet Link"/>
    <w:basedOn w:val="DefaultParagraphFont"/>
    <w:rPr>
      <w:color w:val="954F72"/>
      <w:u w:val="single"/>
    </w:rPr>
  </w:style>
  <w:style w:type="character" w:styleId="Emphasis">
    <w:name w:val="Emphasis"/>
    <w:basedOn w:val="DefaultParagraphFont"/>
    <w:qFormat/>
    <w:rPr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8B02FC"/>
    <w:rPr>
      <w:color w:val="666666"/>
    </w:rPr>
  </w:style>
  <w:style w:type="paragraph" w:customStyle="1" w:styleId="Bibliographie1">
    <w:name w:val="Bibliographie1"/>
    <w:basedOn w:val="Normal"/>
    <w:rsid w:val="008B02F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  <w:style w:type="character" w:customStyle="1" w:styleId="Titre1Car">
    <w:name w:val="Titre 1 Car"/>
    <w:basedOn w:val="DefaultParagraphFont"/>
    <w:uiPriority w:val="9"/>
    <w:rPr>
      <w:rFonts w:ascii="Aptos Display" w:eastAsia="Times New Roman" w:hAnsi="Aptos Display" w:cs="Mangal"/>
      <w:color w:val="0F4761"/>
      <w:sz w:val="32"/>
      <w:szCs w:val="29"/>
    </w:rPr>
  </w:style>
  <w:style w:type="numbering" w:customStyle="1" w:styleId="WWNum1">
    <w:name w:val="WWNum1"/>
    <w:basedOn w:val="NoList"/>
    <w:pPr>
      <w:numPr>
        <w:numId w:val="1"/>
      </w:numPr>
    </w:pPr>
  </w:style>
  <w:style w:type="paragraph" w:styleId="Revision">
    <w:name w:val="Revision"/>
    <w:hidden/>
    <w:uiPriority w:val="99"/>
    <w:semiHidden/>
    <w:rsid w:val="00603183"/>
    <w:pPr>
      <w:autoSpaceDN/>
      <w:textAlignment w:val="auto"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9C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rsid w:val="009C1954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406772D-4D36-DB46-81F1-64D3F9E8B874}"/>
      </w:docPartPr>
      <w:docPartBody>
        <w:p w:rsidR="00DC7BC9" w:rsidRDefault="00E12D34">
          <w:r w:rsidRPr="00C4404B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DejaVu Sans">
    <w:altName w:val="Verdana"/>
    <w:charset w:val="00"/>
    <w:family w:val="auto"/>
    <w:pitch w:val="variable"/>
  </w:font>
  <w:font w:name="Liberation Mono">
    <w:altName w:val="Cambria"/>
    <w:charset w:val="00"/>
    <w:family w:val="roman"/>
    <w:pitch w:val="variable"/>
  </w:font>
  <w:font w:name="Noto Sans Mono CJK SC">
    <w:charset w:val="00"/>
    <w:family w:val="modern"/>
    <w:pitch w:val="fixed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D34"/>
    <w:rsid w:val="000D76FB"/>
    <w:rsid w:val="000F0769"/>
    <w:rsid w:val="00372B8D"/>
    <w:rsid w:val="00460D31"/>
    <w:rsid w:val="004C37CE"/>
    <w:rsid w:val="00601355"/>
    <w:rsid w:val="006B0217"/>
    <w:rsid w:val="00707A01"/>
    <w:rsid w:val="009F36D1"/>
    <w:rsid w:val="00B61851"/>
    <w:rsid w:val="00BD42A5"/>
    <w:rsid w:val="00C230EB"/>
    <w:rsid w:val="00C24EC5"/>
    <w:rsid w:val="00CB0050"/>
    <w:rsid w:val="00D4440D"/>
    <w:rsid w:val="00DB5E07"/>
    <w:rsid w:val="00DC7BC9"/>
    <w:rsid w:val="00E12D34"/>
    <w:rsid w:val="00E90898"/>
    <w:rsid w:val="00F0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2D34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2297F-4EA6-4147-9A47-57EE438E8004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52A46D-4681-4F03-9567-F8D733F07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iswarya.SR</cp:lastModifiedBy>
  <cp:revision>6</cp:revision>
  <dcterms:created xsi:type="dcterms:W3CDTF">2026-01-26T22:09:00Z</dcterms:created>
  <dcterms:modified xsi:type="dcterms:W3CDTF">2026-01-29T07:04:00Z</dcterms:modified>
</cp:coreProperties>
</file>